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94" w:type="dxa"/>
        <w:tblLook w:val="04A0" w:firstRow="1" w:lastRow="0" w:firstColumn="1" w:lastColumn="0" w:noHBand="0" w:noVBand="1"/>
      </w:tblPr>
      <w:tblGrid>
        <w:gridCol w:w="2726"/>
        <w:gridCol w:w="1734"/>
        <w:gridCol w:w="2931"/>
        <w:gridCol w:w="1503"/>
      </w:tblGrid>
      <w:tr w:rsidR="004974C1" w:rsidRPr="004974C1" w:rsidTr="004974C1">
        <w:trPr>
          <w:trHeight w:val="300"/>
        </w:trPr>
        <w:tc>
          <w:tcPr>
            <w:tcW w:w="8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ry Pap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onents of reaction</w:t>
            </w:r>
          </w:p>
        </w:tc>
      </w:tr>
      <w:tr w:rsidR="004974C1" w:rsidRPr="004974C1" w:rsidTr="004974C1">
        <w:trPr>
          <w:trHeight w:val="300"/>
        </w:trPr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move genomic contamination system in RNA</w:t>
            </w:r>
          </w:p>
        </w:tc>
        <w:tc>
          <w:tcPr>
            <w:tcW w:w="4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transcription system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gen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lume (</w:t>
            </w: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gen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lume (</w:t>
            </w: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X Reaction Buffe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X Reaction Buffer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974C1" w:rsidRPr="004974C1" w:rsidTr="004974C1">
        <w:trPr>
          <w:trHeight w:val="33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 MgCl</w:t>
            </w: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go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 18 primer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 RNA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 </w:t>
            </w: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TP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ix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Nase I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ter, nuclease-free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Lock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hibito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tAid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-</w:t>
            </w:r>
            <w:proofErr w:type="spellStart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V</w:t>
            </w:r>
            <w:proofErr w:type="spellEnd"/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ter, nuclease-free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4974C1" w:rsidRPr="004974C1" w:rsidTr="004974C1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C1" w:rsidRPr="004974C1" w:rsidRDefault="004974C1" w:rsidP="00497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4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</w:tbl>
    <w:p w:rsidR="00CD2720" w:rsidRDefault="004974C1">
      <w:r>
        <w:rPr>
          <w:rFonts w:hint="eastAsia"/>
        </w:rPr>
        <w:t xml:space="preserve"> </w:t>
      </w:r>
      <w:bookmarkStart w:id="0" w:name="_GoBack"/>
      <w:bookmarkEnd w:id="0"/>
    </w:p>
    <w:sectPr w:rsidR="00CD2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826"/>
    <w:rsid w:val="00186826"/>
    <w:rsid w:val="004974C1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92187-599C-4459-9CA0-A906464F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83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>China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4-21T02:05:00Z</dcterms:created>
  <dcterms:modified xsi:type="dcterms:W3CDTF">2022-04-21T02:06:00Z</dcterms:modified>
</cp:coreProperties>
</file>